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35EEA" w14:textId="304C5670" w:rsidR="005E4C48" w:rsidRPr="00B674D1" w:rsidRDefault="005E4C48" w:rsidP="005E4C48">
      <w:pPr>
        <w:rPr>
          <w:rFonts w:asciiTheme="minorHAnsi" w:hAnsiTheme="minorHAnsi" w:cstheme="minorHAnsi"/>
          <w:b/>
          <w:bCs/>
          <w:color w:val="002060"/>
          <w:sz w:val="22"/>
          <w:szCs w:val="22"/>
        </w:rPr>
      </w:pPr>
      <w:r w:rsidRPr="00B674D1">
        <w:rPr>
          <w:rFonts w:asciiTheme="minorHAnsi" w:hAnsiTheme="minorHAnsi"/>
          <w:b/>
          <w:bCs/>
          <w:color w:val="002060"/>
          <w:sz w:val="22"/>
          <w:szCs w:val="22"/>
        </w:rPr>
        <w:t>S2</w:t>
      </w:r>
      <w:r w:rsidR="00826776">
        <w:rPr>
          <w:rFonts w:asciiTheme="minorHAnsi" w:hAnsiTheme="minorHAnsi"/>
          <w:b/>
          <w:bCs/>
          <w:color w:val="002060"/>
          <w:sz w:val="22"/>
          <w:szCs w:val="22"/>
        </w:rPr>
        <w:t xml:space="preserve"> Table</w:t>
      </w:r>
      <w:r w:rsidRPr="00B674D1">
        <w:rPr>
          <w:rFonts w:asciiTheme="minorHAnsi" w:hAnsiTheme="minorHAnsi"/>
          <w:b/>
          <w:bCs/>
          <w:color w:val="002060"/>
          <w:sz w:val="22"/>
          <w:szCs w:val="22"/>
        </w:rPr>
        <w:t xml:space="preserve">. </w:t>
      </w:r>
      <w:r w:rsidRPr="00B674D1">
        <w:rPr>
          <w:rFonts w:asciiTheme="minorHAnsi" w:hAnsiTheme="minorHAnsi"/>
          <w:color w:val="002060"/>
          <w:sz w:val="22"/>
          <w:szCs w:val="22"/>
        </w:rPr>
        <w:t xml:space="preserve"> </w:t>
      </w:r>
      <w:r w:rsidRPr="00B674D1">
        <w:rPr>
          <w:rFonts w:asciiTheme="minorHAnsi" w:hAnsiTheme="minorHAnsi" w:cstheme="minorHAnsi"/>
          <w:color w:val="002060"/>
          <w:sz w:val="22"/>
          <w:szCs w:val="22"/>
        </w:rPr>
        <w:t xml:space="preserve">Incidence of HIV infection among AGYW in Gem, by age and DREAMS implementation period: </w:t>
      </w:r>
      <w:r w:rsidRPr="00B674D1">
        <w:rPr>
          <w:rFonts w:asciiTheme="minorHAnsi" w:hAnsiTheme="minorHAnsi" w:cstheme="minorHAnsi"/>
          <w:i/>
          <w:iCs/>
          <w:color w:val="002060"/>
          <w:sz w:val="22"/>
          <w:szCs w:val="22"/>
        </w:rPr>
        <w:t>sensitivity analysis without residency gaps</w:t>
      </w:r>
      <w:r w:rsidRPr="00B674D1">
        <w:rPr>
          <w:rFonts w:asciiTheme="minorHAnsi" w:hAnsiTheme="minorHAnsi" w:cstheme="minorHAnsi"/>
          <w:color w:val="002060"/>
          <w:sz w:val="22"/>
          <w:szCs w:val="22"/>
        </w:rPr>
        <w:t xml:space="preserve"> </w:t>
      </w:r>
    </w:p>
    <w:p w14:paraId="448D1C03" w14:textId="77777777" w:rsidR="005E4C48" w:rsidRPr="00B674D1" w:rsidRDefault="005E4C48" w:rsidP="005E4C48">
      <w:pPr>
        <w:rPr>
          <w:rFonts w:asciiTheme="minorHAnsi" w:hAnsiTheme="minorHAnsi"/>
          <w:b/>
          <w:bCs/>
          <w:color w:val="002060"/>
          <w:sz w:val="22"/>
          <w:szCs w:val="22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271"/>
        <w:gridCol w:w="42"/>
        <w:gridCol w:w="1234"/>
        <w:gridCol w:w="42"/>
        <w:gridCol w:w="1234"/>
        <w:gridCol w:w="42"/>
        <w:gridCol w:w="872"/>
        <w:gridCol w:w="42"/>
        <w:gridCol w:w="36"/>
        <w:gridCol w:w="1907"/>
        <w:gridCol w:w="42"/>
        <w:gridCol w:w="35"/>
        <w:gridCol w:w="2049"/>
        <w:gridCol w:w="42"/>
        <w:gridCol w:w="36"/>
      </w:tblGrid>
      <w:tr w:rsidR="005E4C48" w:rsidRPr="00B674D1" w14:paraId="6C96DA7C" w14:textId="77777777" w:rsidTr="0096586B">
        <w:trPr>
          <w:gridAfter w:val="2"/>
          <w:wAfter w:w="78" w:type="dxa"/>
          <w:trHeight w:val="260"/>
        </w:trPr>
        <w:tc>
          <w:tcPr>
            <w:tcW w:w="127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7478733B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Age 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E99DF6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Calendar perio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DC633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New HIV infections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897895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Person-year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E3AEBD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Incidence rate / 100 person-year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74DB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Age-adjusted rate ratio (95% CI) 1</w:t>
            </w:r>
          </w:p>
        </w:tc>
      </w:tr>
      <w:tr w:rsidR="005E4C48" w:rsidRPr="00B674D1" w14:paraId="6B2AE9ED" w14:textId="77777777" w:rsidTr="0096586B">
        <w:trPr>
          <w:gridAfter w:val="1"/>
          <w:wAfter w:w="36" w:type="dxa"/>
          <w:trHeight w:val="260"/>
        </w:trPr>
        <w:tc>
          <w:tcPr>
            <w:tcW w:w="8890" w:type="dxa"/>
            <w:gridSpan w:val="1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248BA95" w14:textId="77777777" w:rsidR="005E4C48" w:rsidRPr="00B674D1" w:rsidRDefault="005E4C48" w:rsidP="0096586B">
            <w:pPr>
              <w:rPr>
                <w:rFonts w:asciiTheme="minorHAnsi" w:hAnsiTheme="minorHAnsi" w:cs="Arial"/>
                <w:i/>
                <w:i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i/>
                <w:iCs/>
                <w:color w:val="002060"/>
                <w:sz w:val="22"/>
                <w:szCs w:val="22"/>
              </w:rPr>
              <w:t>Comparison of 2 calendar periods (a priori analysis)</w:t>
            </w:r>
          </w:p>
        </w:tc>
      </w:tr>
      <w:tr w:rsidR="005E4C48" w:rsidRPr="00B674D1" w14:paraId="7F74BCBF" w14:textId="77777777" w:rsidTr="0096586B">
        <w:trPr>
          <w:gridAfter w:val="1"/>
          <w:wAfter w:w="36" w:type="dxa"/>
          <w:trHeight w:val="260"/>
        </w:trPr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5D166A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5-19 yea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31E14F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9D76C1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8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E1A8E5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6923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1950C7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40 (2.79-5.86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73CB83C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5E4C48" w:rsidRPr="00B674D1" w14:paraId="55535B3A" w14:textId="77777777" w:rsidTr="0096586B">
        <w:trPr>
          <w:gridAfter w:val="1"/>
          <w:wAfter w:w="36" w:type="dxa"/>
          <w:trHeight w:val="260"/>
        </w:trPr>
        <w:tc>
          <w:tcPr>
            <w:tcW w:w="1313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79DB41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DD2DCC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32B524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4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5BEB3D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5335</w:t>
            </w:r>
          </w:p>
        </w:tc>
        <w:tc>
          <w:tcPr>
            <w:tcW w:w="1985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5C4FBC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26 (1.55-4.43)</w:t>
            </w:r>
          </w:p>
        </w:tc>
        <w:tc>
          <w:tcPr>
            <w:tcW w:w="2126" w:type="dxa"/>
            <w:gridSpan w:val="3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A6BD190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65 (0.34-1.23)</w:t>
            </w:r>
          </w:p>
        </w:tc>
      </w:tr>
      <w:tr w:rsidR="005E4C48" w:rsidRPr="00B674D1" w14:paraId="3DBBEC23" w14:textId="77777777" w:rsidTr="0096586B">
        <w:trPr>
          <w:gridAfter w:val="1"/>
          <w:wAfter w:w="36" w:type="dxa"/>
          <w:trHeight w:val="260"/>
        </w:trPr>
        <w:tc>
          <w:tcPr>
            <w:tcW w:w="1313" w:type="dxa"/>
            <w:gridSpan w:val="2"/>
            <w:shd w:val="clear" w:color="auto" w:fill="auto"/>
            <w:noWrap/>
            <w:vAlign w:val="bottom"/>
            <w:hideMark/>
          </w:tcPr>
          <w:p w14:paraId="79DF98B5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-24 year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1F2536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875CBB8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8</w:t>
            </w:r>
          </w:p>
        </w:tc>
        <w:tc>
          <w:tcPr>
            <w:tcW w:w="914" w:type="dxa"/>
            <w:gridSpan w:val="2"/>
            <w:shd w:val="clear" w:color="auto" w:fill="auto"/>
            <w:noWrap/>
            <w:vAlign w:val="bottom"/>
            <w:hideMark/>
          </w:tcPr>
          <w:p w14:paraId="7A1501A5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4657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2ED12CD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82 (5.94-11.21)</w:t>
            </w:r>
          </w:p>
        </w:tc>
        <w:tc>
          <w:tcPr>
            <w:tcW w:w="2126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F6FFB1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5E4C48" w:rsidRPr="00B674D1" w14:paraId="4EC9DAB4" w14:textId="77777777" w:rsidTr="0096586B">
        <w:trPr>
          <w:gridAfter w:val="1"/>
          <w:wAfter w:w="36" w:type="dxa"/>
          <w:trHeight w:val="260"/>
        </w:trPr>
        <w:tc>
          <w:tcPr>
            <w:tcW w:w="1313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5ED573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2F9BB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753D34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9</w:t>
            </w:r>
          </w:p>
        </w:tc>
        <w:tc>
          <w:tcPr>
            <w:tcW w:w="914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B9D48D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121</w:t>
            </w:r>
          </w:p>
        </w:tc>
        <w:tc>
          <w:tcPr>
            <w:tcW w:w="1985" w:type="dxa"/>
            <w:gridSpan w:val="3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1BE4D6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61 (3.89-9.53)</w:t>
            </w:r>
          </w:p>
        </w:tc>
        <w:tc>
          <w:tcPr>
            <w:tcW w:w="2126" w:type="dxa"/>
            <w:gridSpan w:val="3"/>
            <w:tcBorders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C7C0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75 (0.43-1.29)</w:t>
            </w:r>
          </w:p>
        </w:tc>
      </w:tr>
      <w:tr w:rsidR="005E4C48" w:rsidRPr="00B674D1" w14:paraId="716F90E9" w14:textId="77777777" w:rsidTr="0096586B">
        <w:trPr>
          <w:gridAfter w:val="1"/>
          <w:wAfter w:w="36" w:type="dxa"/>
          <w:trHeight w:val="260"/>
        </w:trPr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D80FF2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5-24 yea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E8879C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A75D90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66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BD3ABF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1580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839EA1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57 (4.48-7.25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3698066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5E4C48" w:rsidRPr="00B674D1" w14:paraId="73903DDD" w14:textId="77777777" w:rsidTr="0096586B">
        <w:trPr>
          <w:gridAfter w:val="1"/>
          <w:wAfter w:w="36" w:type="dxa"/>
          <w:trHeight w:val="260"/>
        </w:trPr>
        <w:tc>
          <w:tcPr>
            <w:tcW w:w="13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171BE6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963E10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D7E127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3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E55A08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8456</w:t>
            </w:r>
          </w:p>
        </w:tc>
        <w:tc>
          <w:tcPr>
            <w:tcW w:w="198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BB959C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39 (2.78-5.49)</w:t>
            </w:r>
          </w:p>
        </w:tc>
        <w:tc>
          <w:tcPr>
            <w:tcW w:w="2126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5E10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68 (0.45-1.04)</w:t>
            </w:r>
          </w:p>
        </w:tc>
      </w:tr>
      <w:tr w:rsidR="005E4C48" w:rsidRPr="00B674D1" w14:paraId="0BCC0422" w14:textId="77777777" w:rsidTr="0096586B">
        <w:trPr>
          <w:gridAfter w:val="1"/>
          <w:wAfter w:w="36" w:type="dxa"/>
          <w:trHeight w:val="260"/>
        </w:trPr>
        <w:tc>
          <w:tcPr>
            <w:tcW w:w="8890" w:type="dxa"/>
            <w:gridSpan w:val="1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FA22E02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i/>
                <w:i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i/>
                <w:iCs/>
                <w:color w:val="002060"/>
                <w:sz w:val="22"/>
                <w:szCs w:val="22"/>
              </w:rPr>
              <w:t>Comparison of 3 calendar periods (a posteriori analysis)</w:t>
            </w:r>
          </w:p>
        </w:tc>
      </w:tr>
      <w:tr w:rsidR="005E4C48" w:rsidRPr="00B674D1" w14:paraId="0AEFBC0F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CC7342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5-19 years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280DDC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2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8A8A763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6</w:t>
            </w:r>
          </w:p>
        </w:tc>
        <w:tc>
          <w:tcPr>
            <w:tcW w:w="99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92A3B2F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452</w:t>
            </w:r>
          </w:p>
        </w:tc>
        <w:tc>
          <w:tcPr>
            <w:tcW w:w="198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42D5916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65 (3.99-10.65)</w:t>
            </w:r>
          </w:p>
        </w:tc>
        <w:tc>
          <w:tcPr>
            <w:tcW w:w="212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ABF60C2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.43 (1.15-5.14)</w:t>
            </w:r>
          </w:p>
        </w:tc>
      </w:tr>
      <w:tr w:rsidR="005E4C48" w:rsidRPr="00B674D1" w14:paraId="7F50572B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E4D2A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B3033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3-2015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8E852E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2</w:t>
            </w:r>
          </w:p>
        </w:tc>
        <w:tc>
          <w:tcPr>
            <w:tcW w:w="99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9824C2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4470</w:t>
            </w:r>
          </w:p>
        </w:tc>
        <w:tc>
          <w:tcPr>
            <w:tcW w:w="198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C6F84D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26 (1.52-4.73)</w:t>
            </w:r>
          </w:p>
        </w:tc>
        <w:tc>
          <w:tcPr>
            <w:tcW w:w="212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43062EF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5E4C48" w:rsidRPr="00B674D1" w14:paraId="699E5EE6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2CFFA3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57E32A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B278A8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4</w:t>
            </w:r>
          </w:p>
        </w:tc>
        <w:tc>
          <w:tcPr>
            <w:tcW w:w="992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CB99EE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5335</w:t>
            </w:r>
          </w:p>
        </w:tc>
        <w:tc>
          <w:tcPr>
            <w:tcW w:w="1984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DCF6B8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26 (1.55-4.43)</w:t>
            </w:r>
          </w:p>
        </w:tc>
        <w:tc>
          <w:tcPr>
            <w:tcW w:w="2127" w:type="dxa"/>
            <w:gridSpan w:val="3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0F1DC54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98 (0.45-2.11)</w:t>
            </w:r>
          </w:p>
        </w:tc>
      </w:tr>
      <w:tr w:rsidR="005E4C48" w:rsidRPr="00B674D1" w14:paraId="77FF57C9" w14:textId="77777777" w:rsidTr="0096586B">
        <w:trPr>
          <w:trHeight w:val="26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AB9C5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-24 year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1994F9C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18FC858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5</w:t>
            </w:r>
          </w:p>
        </w:tc>
        <w:tc>
          <w:tcPr>
            <w:tcW w:w="992" w:type="dxa"/>
            <w:gridSpan w:val="4"/>
            <w:shd w:val="clear" w:color="auto" w:fill="auto"/>
            <w:noWrap/>
            <w:vAlign w:val="bottom"/>
            <w:hideMark/>
          </w:tcPr>
          <w:p w14:paraId="3405CC69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834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5D7FA17F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82 (4.93-13.55)</w:t>
            </w:r>
          </w:p>
        </w:tc>
        <w:tc>
          <w:tcPr>
            <w:tcW w:w="2127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637EAD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.00 (0.52-1.92)</w:t>
            </w:r>
          </w:p>
        </w:tc>
      </w:tr>
      <w:tr w:rsidR="005E4C48" w:rsidRPr="00B674D1" w14:paraId="59B8412F" w14:textId="77777777" w:rsidTr="0096586B">
        <w:trPr>
          <w:trHeight w:val="260"/>
        </w:trPr>
        <w:tc>
          <w:tcPr>
            <w:tcW w:w="127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D7A8EB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77EC42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3-2015</w:t>
            </w:r>
          </w:p>
        </w:tc>
        <w:tc>
          <w:tcPr>
            <w:tcW w:w="127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AF4BE2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3</w:t>
            </w:r>
          </w:p>
        </w:tc>
        <w:tc>
          <w:tcPr>
            <w:tcW w:w="992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FF07E1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823</w:t>
            </w:r>
          </w:p>
        </w:tc>
        <w:tc>
          <w:tcPr>
            <w:tcW w:w="1984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DDFB9C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82 (5.41-12.27)</w:t>
            </w:r>
          </w:p>
        </w:tc>
        <w:tc>
          <w:tcPr>
            <w:tcW w:w="2127" w:type="dxa"/>
            <w:gridSpan w:val="3"/>
            <w:tcBorders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00A6457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5E4C48" w:rsidRPr="00B674D1" w14:paraId="233377EB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A9915A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39E509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148514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9</w:t>
            </w:r>
          </w:p>
        </w:tc>
        <w:tc>
          <w:tcPr>
            <w:tcW w:w="99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421EF1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121</w:t>
            </w:r>
          </w:p>
        </w:tc>
        <w:tc>
          <w:tcPr>
            <w:tcW w:w="198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A9D2C1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61 (3.89-9.53)</w:t>
            </w:r>
          </w:p>
        </w:tc>
        <w:tc>
          <w:tcPr>
            <w:tcW w:w="212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E95E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75 (0.41-1.37)</w:t>
            </w:r>
          </w:p>
        </w:tc>
      </w:tr>
      <w:tr w:rsidR="005E4C48" w:rsidRPr="00B674D1" w14:paraId="5629CCE3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8C31C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5-24 yea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5DD2F2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723DDD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1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BC5113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4287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7F479B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72 (5.08-10.28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CEAC8E4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.51 (0.93-2.44)</w:t>
            </w:r>
          </w:p>
        </w:tc>
      </w:tr>
      <w:tr w:rsidR="005E4C48" w:rsidRPr="00B674D1" w14:paraId="0F8D5186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A5F643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E51AFE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3-2015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495405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5</w:t>
            </w:r>
          </w:p>
        </w:tc>
        <w:tc>
          <w:tcPr>
            <w:tcW w:w="99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29242C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7293</w:t>
            </w:r>
          </w:p>
        </w:tc>
        <w:tc>
          <w:tcPr>
            <w:tcW w:w="198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5D9C74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48 (3.45-6.69)</w:t>
            </w:r>
          </w:p>
        </w:tc>
        <w:tc>
          <w:tcPr>
            <w:tcW w:w="212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047DA44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5E4C48" w:rsidRPr="00B674D1" w14:paraId="52EEEC6E" w14:textId="77777777" w:rsidTr="0096586B">
        <w:trPr>
          <w:trHeight w:val="2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7D4E08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276644" w14:textId="77777777" w:rsidR="005E4C48" w:rsidRPr="00B674D1" w:rsidRDefault="005E4C48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8B24FA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3</w:t>
            </w:r>
          </w:p>
        </w:tc>
        <w:tc>
          <w:tcPr>
            <w:tcW w:w="99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1688B3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8456</w:t>
            </w:r>
          </w:p>
        </w:tc>
        <w:tc>
          <w:tcPr>
            <w:tcW w:w="198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871ADD" w14:textId="77777777" w:rsidR="005E4C48" w:rsidRPr="00B674D1" w:rsidRDefault="005E4C48" w:rsidP="00763AB2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39 (2.78-5.49)</w:t>
            </w:r>
          </w:p>
        </w:tc>
        <w:tc>
          <w:tcPr>
            <w:tcW w:w="212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4FFA" w14:textId="77777777" w:rsidR="005E4C48" w:rsidRPr="00B674D1" w:rsidRDefault="005E4C48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81 (0.51-1.31)</w:t>
            </w:r>
          </w:p>
        </w:tc>
      </w:tr>
    </w:tbl>
    <w:p w14:paraId="3A6E78BA" w14:textId="77777777" w:rsidR="00F55816" w:rsidRDefault="00015BF0"/>
    <w:sectPr w:rsidR="00F55816" w:rsidSect="00FF604C">
      <w:footerReference w:type="even" r:id="rId6"/>
      <w:footerReference w:type="default" r:id="rId7"/>
      <w:pgSz w:w="11900" w:h="16840"/>
      <w:pgMar w:top="1440" w:right="1440" w:bottom="141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FC993" w14:textId="77777777" w:rsidR="00015BF0" w:rsidRDefault="00015BF0">
      <w:r>
        <w:separator/>
      </w:r>
    </w:p>
  </w:endnote>
  <w:endnote w:type="continuationSeparator" w:id="0">
    <w:p w14:paraId="2D52BDE9" w14:textId="77777777" w:rsidR="00015BF0" w:rsidRDefault="0001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0534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ED3AD" w14:textId="77777777" w:rsidR="00E37FA8" w:rsidRDefault="00763AB2" w:rsidP="00137D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BB5FD2" w14:textId="77777777" w:rsidR="00E37FA8" w:rsidRDefault="00015BF0" w:rsidP="00712B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75516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66165E" w14:textId="77777777" w:rsidR="00E37FA8" w:rsidRDefault="00763AB2" w:rsidP="00137D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B74CA65" w14:textId="77777777" w:rsidR="00E37FA8" w:rsidRDefault="00015BF0" w:rsidP="00712B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13546" w14:textId="77777777" w:rsidR="00015BF0" w:rsidRDefault="00015BF0">
      <w:r>
        <w:separator/>
      </w:r>
    </w:p>
  </w:footnote>
  <w:footnote w:type="continuationSeparator" w:id="0">
    <w:p w14:paraId="5EAADA11" w14:textId="77777777" w:rsidR="00015BF0" w:rsidRDefault="00015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48"/>
    <w:rsid w:val="00015BF0"/>
    <w:rsid w:val="00044543"/>
    <w:rsid w:val="001B13E5"/>
    <w:rsid w:val="001D29DD"/>
    <w:rsid w:val="00241A09"/>
    <w:rsid w:val="00244744"/>
    <w:rsid w:val="00275382"/>
    <w:rsid w:val="00281CF8"/>
    <w:rsid w:val="00293EBA"/>
    <w:rsid w:val="00311275"/>
    <w:rsid w:val="00472664"/>
    <w:rsid w:val="004E60FE"/>
    <w:rsid w:val="00587966"/>
    <w:rsid w:val="005E4C48"/>
    <w:rsid w:val="00710836"/>
    <w:rsid w:val="00742AAB"/>
    <w:rsid w:val="00763AB2"/>
    <w:rsid w:val="00826776"/>
    <w:rsid w:val="008612AD"/>
    <w:rsid w:val="008B44EB"/>
    <w:rsid w:val="0091613F"/>
    <w:rsid w:val="00920A75"/>
    <w:rsid w:val="00937D5B"/>
    <w:rsid w:val="009C5D30"/>
    <w:rsid w:val="00A90AF7"/>
    <w:rsid w:val="00A93A62"/>
    <w:rsid w:val="00B07B96"/>
    <w:rsid w:val="00B20A42"/>
    <w:rsid w:val="00B36BCE"/>
    <w:rsid w:val="00BF7E69"/>
    <w:rsid w:val="00C21B2E"/>
    <w:rsid w:val="00C65973"/>
    <w:rsid w:val="00C7231B"/>
    <w:rsid w:val="00C76768"/>
    <w:rsid w:val="00C90635"/>
    <w:rsid w:val="00CA7A14"/>
    <w:rsid w:val="00D078F9"/>
    <w:rsid w:val="00D31B2E"/>
    <w:rsid w:val="00D64D2B"/>
    <w:rsid w:val="00EC7E47"/>
    <w:rsid w:val="00F416FF"/>
    <w:rsid w:val="00F63CD6"/>
    <w:rsid w:val="00F7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7BA8E"/>
  <w15:chartTrackingRefBased/>
  <w15:docId w15:val="{50804644-008B-D449-8801-6BBA1B3A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C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E4C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4C4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E4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Isolde Birdthistle</cp:lastModifiedBy>
  <cp:revision>3</cp:revision>
  <dcterms:created xsi:type="dcterms:W3CDTF">2021-10-11T10:25:00Z</dcterms:created>
  <dcterms:modified xsi:type="dcterms:W3CDTF">2021-10-11T10:32:00Z</dcterms:modified>
</cp:coreProperties>
</file>